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  <w:t xml:space="preserve">Table S2. Characteristics of each randomized controlled trial (RCT) </w:t>
      </w:r>
    </w:p>
    <w:tbl>
      <w:tblPr>
        <w:tblW w:w="144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894"/>
        <w:gridCol w:w="2533"/>
        <w:gridCol w:w="1152"/>
        <w:gridCol w:w="3582"/>
        <w:gridCol w:w="2790"/>
      </w:tblGrid>
      <w:tr>
        <w:trPr>
          <w:tblHeader w:val="true"/>
          <w:cantSplit w:val="true"/>
        </w:trPr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eastAsia="Times New Roman" w:cs="Cambria"/>
                <w:color w:val="000000"/>
                <w:kern w:val="2"/>
                <w:sz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kern w:val="2"/>
                <w:sz w:val="20"/>
                <w:lang w:eastAsia="en-GB"/>
              </w:rPr>
              <w:t>Study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0"/>
                <w:lang w:val="fr-FR"/>
              </w:rPr>
            </w:pPr>
            <w:r>
              <w:rPr>
                <w:rFonts w:cs="Cambria" w:ascii="Cambria" w:hAnsi="Cambria"/>
                <w:sz w:val="20"/>
              </w:rPr>
              <w:t>Overall risk of bias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Number of randomly allocated teeth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0"/>
                <w:lang w:val="fr-FR"/>
              </w:rPr>
            </w:pPr>
            <w:r>
              <w:rPr>
                <w:rFonts w:cs="Cambria" w:ascii="Cambria" w:hAnsi="Cambria"/>
                <w:sz w:val="20"/>
              </w:rPr>
              <w:t>Number of arms</w:t>
            </w:r>
          </w:p>
        </w:tc>
        <w:tc>
          <w:tcPr>
            <w:tcW w:w="3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0"/>
                <w:lang w:val="fr-FR"/>
              </w:rPr>
            </w:pPr>
            <w:r>
              <w:rPr>
                <w:rFonts w:cs="Cambria" w:ascii="Cambria" w:hAnsi="Cambria"/>
                <w:sz w:val="20"/>
                <w:lang w:val="fr-FR"/>
              </w:rPr>
              <w:t>Interventions compared*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  <w:t>Duration of follow-up (months)</w:t>
            </w:r>
          </w:p>
        </w:tc>
      </w:tr>
      <w:tr>
        <w:trPr/>
        <w:tc>
          <w:tcPr>
            <w:tcW w:w="2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Aeinehchi, 2007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igh</w:t>
            </w:r>
          </w:p>
        </w:tc>
        <w:tc>
          <w:tcPr>
            <w:tcW w:w="25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26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</w:rPr>
              <w:t>1-1 vs. 1-7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Agamy, 20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7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2 vs. 1-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,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Alaçam, 19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4 vs. 1-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, 9,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Alaçam, 20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6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/>
            </w:pPr>
            <w:r>
              <w:rPr>
                <w:rFonts w:cs="Cambria" w:ascii="Cambria" w:hAnsi="Cambria"/>
                <w:lang w:val="fr-FR"/>
              </w:rPr>
              <w:t>1-1 vs. 1-13 vs. 1-1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Aminabadi, 20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-1 vs. 3-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, 18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Ansari, 20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4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center" w:pos="1306" w:leader="none"/>
              </w:tabs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Bahrololoomi, 20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7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, 9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Casas, 20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9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9 vs. 2-2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24, 36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Coser, 20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2-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Dean, 20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5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Variable**: 11.2 [5.5-28]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 xml:space="preserve">Demir, 2007 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5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-4 vs. 3-15 vs. 3-16 vs. 3-17 vs. 3-1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</w:rPr>
              <w:t>Fixed: 3, 6, 9, 12, 18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oyle, 20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6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-7 vs. 1-9 vs. 1-28 vs. 1-2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</w:rPr>
              <w:t>Variable: 22 [6-38]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idelman, 20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/>
            </w:pPr>
            <w:r>
              <w:rPr>
                <w:rFonts w:cs="Cambria" w:ascii="Cambria" w:hAnsi="Cambria"/>
              </w:rPr>
              <w:t>1-1 vs. 1</w:t>
            </w:r>
            <w:r>
              <w:rPr>
                <w:rFonts w:cs="Cambria" w:ascii="Cambria" w:hAnsi="Cambria"/>
                <w:lang w:val="fr-FR"/>
              </w:rPr>
              <w:t>-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Variable: 13 [6-31]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Erdem, 201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4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7 vs. 1-9 vs. 1-2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 xml:space="preserve">Fixed: 6, 12, 24 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Farsi, 20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, 18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Fei, 199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High 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N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,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Fishman, 19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Unclear 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4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31 vs. 1-3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Fuks, 19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Unclear 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9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Variable: 12 [6-35]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Garrocho-Rangel, 20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ow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9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-4 vs. 3-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Holan, 20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Unclear 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6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Variable: 36 [4-74]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Huth, 20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9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4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4 vs. 1-9 vs. 1-1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, 18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Ibricevic, 20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High 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6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Variable: [3-48]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Malekafzali, 201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High 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8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7 vs. 1-4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Markovic, 20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0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4 vs. 1-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18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Moretti, 20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4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4 vs. 1-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, 12, 18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 xml:space="preserve">Mortazavi, 2004 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High 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5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-21 vs. 2-2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Variable: 12 [10-16]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Nadkarni, 20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7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-4 vs. 2-2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, 9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Naik, 20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5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Nakornchai, 20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Unclear 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5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-22 vs. 2-3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Noorollahian, 20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6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Ozalp, 20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8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4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-21 vs. 2-22 vs. 2-26 vs. 2-2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, 18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Pinky, 201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4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-35 vs. 2-3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,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Prabhakar, 20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6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0 vs. 1-1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Ramar, 20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9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-5 vs. 2-33 vs. 2-3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, 9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Sabbarini, 20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Sakai, 20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7 vs. 1-1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, 18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Saltzman, 20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5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2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Variable: [2.3-15.7]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Shumayrikh, 19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6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3 vs. 1-1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Sonmez, 20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5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4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4 vs. 1-7 vs. 1-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, 18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Subramaniam, 20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4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Subramaniam, 201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4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-5 vs. 2-21 vs. 2-3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, 12, 18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mbria" w:ascii="Cambria" w:hAnsi="Cambria"/>
                <w:lang w:val="fr-FR"/>
              </w:rPr>
              <w:t>Trairatvorakul, 20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5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-21 vs. 2-2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Tuna, 20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5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3-4 vs. 3-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3, 6, 9, 12, 18, 24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Vargas, 20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ig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6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9 vs. 1-2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Waterhouse, 20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nclear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8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, 12</w:t>
            </w:r>
          </w:p>
        </w:tc>
      </w:tr>
      <w:tr>
        <w:trPr/>
        <w:tc>
          <w:tcPr>
            <w:tcW w:w="2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Zealand, 20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High </w:t>
            </w:r>
          </w:p>
        </w:tc>
        <w:tc>
          <w:tcPr>
            <w:tcW w:w="2533" w:type="dxa"/>
            <w:tcBorders/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5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Fixed: 6</w:t>
            </w:r>
          </w:p>
        </w:tc>
      </w:tr>
      <w:tr>
        <w:trPr/>
        <w:tc>
          <w:tcPr>
            <w:tcW w:w="2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Zurn, 2008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510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High 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88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6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2</w:t>
            </w:r>
          </w:p>
        </w:tc>
        <w:tc>
          <w:tcPr>
            <w:tcW w:w="3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594" w:hanging="0"/>
              <w:rPr>
                <w:rFonts w:ascii="Cambria" w:hAnsi="Cambria" w:cs="Cambria"/>
                <w:lang w:val="fr-FR"/>
              </w:rPr>
            </w:pPr>
            <w:r>
              <w:rPr>
                <w:rFonts w:cs="Cambria" w:ascii="Cambria" w:hAnsi="Cambria"/>
                <w:lang w:val="fr-FR"/>
              </w:rPr>
              <w:t>1-1 vs. 1-25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309" w:hanging="0"/>
              <w:rPr/>
            </w:pPr>
            <w:r>
              <w:rPr>
                <w:rFonts w:cs="Cambria" w:ascii="Cambria" w:hAnsi="Cambria"/>
                <w:lang w:val="fr-FR"/>
              </w:rPr>
              <w:t>Variable: [6-24]</w:t>
            </w:r>
          </w:p>
        </w:tc>
      </w:tr>
    </w:tbl>
    <w:p>
      <w:pPr>
        <w:pStyle w:val="Normal"/>
        <w:rPr/>
      </w:pPr>
      <w:r>
        <w:rPr>
          <w:rFonts w:cs="Cambria" w:ascii="Cambria" w:hAnsi="Cambria"/>
          <w:i/>
        </w:rPr>
        <w:t>* Interventions compared: - first number 1/2/3 vs. …: type of pup treatment: 1: pulpotomy; 2: pulpectomy; 3: direct pulp capping</w:t>
      </w:r>
    </w:p>
    <w:p>
      <w:pPr>
        <w:pStyle w:val="Normal"/>
        <w:ind w:left="2552" w:hanging="0"/>
        <w:rPr>
          <w:rFonts w:ascii="Cambria" w:hAnsi="Cambria" w:cs="Cambria"/>
          <w:i/>
          <w:i/>
        </w:rPr>
      </w:pPr>
      <w:r>
        <w:rPr>
          <w:rFonts w:cs="Cambria" w:ascii="Cambria" w:hAnsi="Cambria"/>
          <w:i/>
        </w:rPr>
        <w:t>- second number … vs. 1/[…]/40: biomaterial applied after pulp treatment: 1: formocresol; 2: GMTA (gray mineral trioxide aggregate); 3: WTMA (white mineral trioxide aggregate); 4: calcium hydroxide; 5: calcium hydroxide/iodoform (METAPEX); 6: electrosurgery; 7: MTA; 8: Enamel Matrix Derivative (EMD); 9: ferric sulfate; 10: only the necrotic coronal pulp removed + antibacterial mix (ciprofloxacin+metronidazole+minocycline); 11: both necrotic coronal as well as all accessible radicular pulp tissue extirpated + antibacterial mix (ciprofloxacin+metronidazole+minocycline);12: Portland cement; 13: glutaraldehyde with ZOE; 14: glutaraldehyde with calcium hydroxide; 15: acetone-based total-etch adhesive; 16: non-rinse conditioner and treatment 15; 17: total-etching with 36% phosphoric acid followed by treatment 15; 18: self-etch adhesive system; 19: Erbium: Yttrium-Aluminium Garnet (Er:YAG laser); 20: diode laser with MTA; 21: zinc oxide-eugenol (ZOE); 22: calcium hydroxide/iodoform paste (Vitapex); 23: 5% sodium hypochlorite (NaOCL); 24: Sedanol; 25: light-cured calcium hydroxide; 26: Sealapex; 27: Calcicur; 28: eugenol-free ferric sulfate; 29: FS:MTA; 30: 3Mix; 31: electrofulguration + ZOE; 32: electrofulguration + calcium hydroxide; 33: ZOE with iodoform (RC FILL); 34: ZOE and CH with iodoform; 35: ciprofloxacin+metronidazole+minocycline; 36: ciprofloxacin+ornidazole+minocycline; 37: formocresol+subbase of ZOE and formocresol; 38: formocresol+ZOE; 39: Endoflas; 40: calcium-enriched mixture (CEM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mbria" w:ascii="Cambria" w:hAnsi="Cambria"/>
          <w:i/>
          <w:szCs w:val="24"/>
        </w:rPr>
        <w:t>** Duration of follow-up: variable [min-max]</w:t>
      </w:r>
    </w:p>
    <w:sectPr>
      <w:footerReference w:type="default" r:id="rId2"/>
      <w:footerReference w:type="first" r:id="rId3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val="fr-FR"/>
      </w:rPr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  <w:r>
      <w:rPr>
        <w:lang w:val="fr-FR"/>
      </w:rPr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Wingdings"/>
      <w:color w:val="000000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lang w:val="en-US"/>
    </w:rPr>
  </w:style>
  <w:style w:type="character" w:styleId="PieddepageCar">
    <w:name w:val="Pied de page Car"/>
    <w:qFormat/>
    <w:rPr>
      <w:lang w:val="en-US"/>
    </w:rPr>
  </w:style>
  <w:style w:type="character" w:styleId="Marker">
    <w:name w:val="marker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21:32:00Z</dcterms:created>
  <dc:creator>Amar</dc:creator>
  <dc:description/>
  <cp:keywords/>
  <dc:language>en-US</dc:language>
  <cp:lastModifiedBy>Amar</cp:lastModifiedBy>
  <dcterms:modified xsi:type="dcterms:W3CDTF">2012-09-20T08:44:00Z</dcterms:modified>
  <cp:revision>3</cp:revision>
  <dc:subject/>
  <dc:title/>
</cp:coreProperties>
</file>